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BEAA" w14:textId="26238F02" w:rsidR="00E25AEC" w:rsidRPr="00BD186D" w:rsidRDefault="00E25AEC" w:rsidP="00E25AEC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</w:t>
      </w:r>
      <w:r w:rsidRPr="00BD18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Window size tuning for different months in JITL-GPR Method </w:t>
      </w:r>
    </w:p>
    <w:p w14:paraId="0C267387" w14:textId="77777777" w:rsidR="00E25AEC" w:rsidRPr="00BA5737" w:rsidRDefault="00E25AEC" w:rsidP="00E25AE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BA5737">
        <w:rPr>
          <w:rFonts w:ascii="Times New Roman" w:hAnsi="Times New Roman" w:cs="Times New Roman"/>
          <w:sz w:val="24"/>
          <w:szCs w:val="24"/>
          <w:lang w:val="en-US"/>
        </w:rPr>
        <w:t>similarity criterion is required to determine two RMSE surfaces, i.e., RMSE matri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A5737">
        <w:rPr>
          <w:rFonts w:ascii="Times New Roman" w:hAnsi="Times New Roman" w:cs="Times New Roman"/>
          <w:sz w:val="24"/>
          <w:szCs w:val="24"/>
          <w:lang w:val="en-US"/>
        </w:rPr>
        <w:t xml:space="preserve"> belonging to two successive months. First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j,k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defined to be the RMSE corresponding to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i,j)</m:t>
        </m:r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air of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parameters with the month index </w:t>
      </w:r>
      <w:r w:rsidRPr="00BA573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k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,j,k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 i=1, 2,...7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 j=1, …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5</m:t>
            </m:r>
          </m:sup>
        </m:sSup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the numbers 7 and 5 are the cardinality of the set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lues, respectively). Then, t</w:t>
      </w:r>
      <w:r w:rsidRPr="00BA5737">
        <w:rPr>
          <w:rFonts w:ascii="Times New Roman" w:hAnsi="Times New Roman" w:cs="Times New Roman"/>
          <w:sz w:val="24"/>
          <w:szCs w:val="24"/>
          <w:lang w:val="en-US"/>
        </w:rPr>
        <w:t xml:space="preserve">he following func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j,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,1</m:t>
            </m:r>
          </m:e>
        </m:d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BA5737">
        <w:rPr>
          <w:rFonts w:ascii="Times New Roman" w:hAnsi="Times New Roman" w:cs="Times New Roman"/>
          <w:sz w:val="24"/>
          <w:szCs w:val="24"/>
          <w:lang w:val="en-US"/>
        </w:rPr>
        <w:t xml:space="preserve">was defined;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H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∙</m:t>
            </m:r>
          </m:e>
        </m:d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heaviside function,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quantile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∙, α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e>
        </m:d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etermines the 100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α</m:t>
        </m:r>
      </m:oMath>
      <w:r w:rsidRPr="00BA573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th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ercentile of the given vector. </w:t>
      </w:r>
    </w:p>
    <w:p w14:paraId="3A2AA795" w14:textId="714B6399" w:rsidR="00E25AEC" w:rsidRPr="00BA5737" w:rsidRDefault="00E25AEC" w:rsidP="00E25AEC">
      <w:pPr>
        <w:spacing w:after="0"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j,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H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quantile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 0.40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,j,k</m:t>
                </m:r>
              </m:sub>
            </m:sSub>
          </m:e>
        </m:d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                    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q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1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14:paraId="116BD90C" w14:textId="0C2C2689" w:rsidR="00E25AEC" w:rsidRPr="00BA5737" w:rsidRDefault="00E25AEC" w:rsidP="00E25AE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j,k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1</m:t>
        </m:r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f the RMSE value obtained for the corresponding parameter value is lower than the lower 40% percentile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j,k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</m:t>
        </m:r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otherwise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40% threshold is based o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visual exami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tion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f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RMSE plots;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50% percentil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as deemed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o high for allowing regions with high RMSE values to be included as acceptable, so it was slightly lowered. Finally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j,k</m:t>
            </m:r>
          </m:sub>
        </m:sSub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lues of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ubsequent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onths are multiplied and summ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cross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ntir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ang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parameter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values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scertain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number of overlapping parameter couples with low RMSE values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    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k=1,2,…12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</w:p>
    <w:p w14:paraId="49FF697C" w14:textId="603A89A2" w:rsidR="00E25AEC" w:rsidRPr="00BA5737" w:rsidRDefault="00E25AEC" w:rsidP="00E25AEC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overla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od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k,12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mod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k+1,12</m:t>
                </m:r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7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j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5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,j,mod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k,12</m:t>
                        </m:r>
                      </m:e>
                    </m:d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,j,mod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k+1,12</m:t>
                        </m:r>
                      </m:e>
                    </m:d>
                  </m:sub>
                </m:sSub>
              </m:e>
            </m:nary>
          </m:e>
        </m:nary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q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2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14:paraId="667E88CB" w14:textId="4C91629F" w:rsidR="00E25AEC" w:rsidRPr="00794BFA" w:rsidRDefault="00E25AEC" w:rsidP="00E25AE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15FB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s illustrated i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4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overlap values (out of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aximum of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7×5=35</m:t>
        </m:r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grid points) for al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ubsequent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onth pair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displayed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Two clusters, consistent with the summer-beginning of winter classification, can be seen in Group II (June, July, August and September) an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roup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III (October, November and December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pairwise month overlap values are high for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June-September season, with a decrease seen in September-October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hich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heralds the beginning of another group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finding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at is further confirmed by the high overlap seen for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October-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December season. Unfortunately, high overlap values cannot be obtained for January-May seas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ile low RMSE value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ere obtained for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January and February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hen utilizing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imilar parameter sets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RMSE profiles for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>March, Apri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June seem to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istinctly different. Due to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imited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umber of historical observations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ith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ach month h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ving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nly five observation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vailabl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uning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indow size, it is no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feasibl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use separate groups for each of these month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onsequently,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ll months between Januar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y ar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grouped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to a singl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ategory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Group I).</w:t>
      </w:r>
    </w:p>
    <w:p w14:paraId="1F52D047" w14:textId="39656369" w:rsidR="00E25AEC" w:rsidRPr="00BA5737" w:rsidRDefault="00E25AEC" w:rsidP="00E25AEC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17C15DAF" wp14:editId="1747D28F">
            <wp:extent cx="5759450" cy="2990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D1F4B" w14:textId="7ACFCEAD" w:rsidR="003D58AF" w:rsidRDefault="00E25AEC" w:rsidP="00E25AEC">
      <w:pPr>
        <w:jc w:val="center"/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A5737">
        <w:rPr>
          <w:rFonts w:ascii="Times New Roman" w:hAnsi="Times New Roman" w:cs="Times New Roman"/>
          <w:sz w:val="24"/>
          <w:szCs w:val="24"/>
          <w:lang w:val="en-US"/>
        </w:rPr>
        <w:t>. Overlap values of the succeeding months for Bursa dataset</w:t>
      </w:r>
    </w:p>
    <w:sectPr w:rsidR="003D58AF" w:rsidSect="00731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EC"/>
    <w:rsid w:val="003D58AF"/>
    <w:rsid w:val="004F6504"/>
    <w:rsid w:val="007319FC"/>
    <w:rsid w:val="00B8480F"/>
    <w:rsid w:val="00E2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385FB"/>
  <w15:chartTrackingRefBased/>
  <w15:docId w15:val="{B026EE2F-3100-45C1-93D6-A23B1642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EC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302</Characters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5-19T18:02:00Z</dcterms:created>
  <dcterms:modified xsi:type="dcterms:W3CDTF">2025-05-19T18:05:00Z</dcterms:modified>
</cp:coreProperties>
</file>